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Table S3. List of Primers for Figure S1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732"/>
        <w:gridCol w:w="5172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imers for Figure S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Prel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TGGGATGATTGGGACCTTG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CCATCTGTCTTCCCTGACTGTCC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Syndeca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TGGCTGCAGTGGTAGATG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ACAGAAGTTGTAGAAGAGCC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Matrilin 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GTCATTAATGTAGTCCTGGCTC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AAGTATCTCATAGACAATTCCTTCACTG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Cdra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CAGGTCTCCATAGTAATCTCCC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ACAGGGGCCAAGTGGTATA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Col11a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CTGGAAATAACTGCTTCGTTG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AGCAGAAAGAATTCTAAAGATCCAGATATC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Rat Aggreca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GTCTTTTCAGTTCTCTCCC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GCAAAGCCCATCTTCGACA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GAPDH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CAGTAGACTCCACGACATACT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GAAACCCATCACCATCTTC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Sox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TGGGATCATCTTCGTAGTCGTCAT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ATGAAGATGGACGGCGCG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Fibromoduli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GTTGTTGTGGTCCAGGTA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CAACCAGATTACCAGTGACAAGAT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Sox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ATCAAGACGGAGCAACTG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TGGTCGGTGTAGTCATACTG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Col2a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CAACAATGGGAAGGCGTG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TTCACGTACACTGCCCTGA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Sox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GACACCGACTCCCCACTCTGT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GATGGCAATAAAGTTATGTCTTCATTAG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at Col1a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W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TGTCCATTCCGAATTCCTGGTCT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5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4"/>
              </w:rPr>
            </w:pPr>
            <w:r>
              <w:rPr>
                <w:rFonts w:cs="Courier" w:ascii="Courier" w:hAnsi="Courier"/>
                <w:sz w:val="24"/>
              </w:rPr>
              <w:t>CGAATACAAAACCACCAAGAC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368" w:right="136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b/>
      <w:color w:val="auto"/>
      <w:sz w:val="3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7:06:00Z</dcterms:created>
  <dc:creator>Mac User</dc:creator>
  <dc:description/>
  <cp:keywords/>
  <dc:language>en-US</dc:language>
  <cp:lastModifiedBy>Mac User</cp:lastModifiedBy>
  <dcterms:modified xsi:type="dcterms:W3CDTF">2010-03-18T07:32:00Z</dcterms:modified>
  <cp:revision>2</cp:revision>
  <dc:subject/>
  <dc:title/>
</cp:coreProperties>
</file>